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126"/>
        <w:gridCol w:w="979"/>
        <w:gridCol w:w="1156"/>
        <w:gridCol w:w="900"/>
        <w:gridCol w:w="1044"/>
        <w:gridCol w:w="1116"/>
        <w:gridCol w:w="979"/>
        <w:gridCol w:w="1001"/>
      </w:tblGrid>
      <w:tr>
        <w:trPr>
          <w:trHeight w:val="132" w:hRule="atLeast"/>
        </w:trPr>
        <w:tc>
          <w:tcPr>
            <w:tcW w:w="936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able S2 </w:t>
            </w:r>
            <w:r>
              <w:rPr>
                <w:sz w:val="16"/>
                <w:szCs w:val="16"/>
              </w:rPr>
              <w:t>Ct values, standard deviations, and fold changes</w:t>
            </w:r>
          </w:p>
        </w:tc>
      </w:tr>
      <w:tr>
        <w:trPr>
          <w:trHeight w:val="261" w:hRule="atLeast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3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ople with type 2 diabetes</w:t>
            </w:r>
          </w:p>
        </w:tc>
        <w:tc>
          <w:tcPr>
            <w:tcW w:w="30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 degree relatives</w:t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verage Ct</w:t>
            </w: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verage C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10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C vs. 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verage Ct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C vs. R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E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650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3748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69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640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008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11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A1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596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018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08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480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861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32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3A1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078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1741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1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932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487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932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O3A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309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535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86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259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860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13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1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285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175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90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4194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462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40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F8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757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472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6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1811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89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688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7A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435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133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3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5103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06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98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2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400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9827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48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5311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8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182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538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CR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316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031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43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968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285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32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1R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390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438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55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6175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308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96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R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9246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019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4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0743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106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00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S1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114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999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87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597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7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946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42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S2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553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963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68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383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92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88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B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717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7908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36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392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247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76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10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577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366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3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6654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71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62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HB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897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379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56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799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053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142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L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012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2859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34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694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743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354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0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4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1996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4356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35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067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326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48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UFS1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607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048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00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631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908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394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LIM5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576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7533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57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273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196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80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KA1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467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316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1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9176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963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31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A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538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676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0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015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658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32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GC1A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476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835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64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141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719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147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GC1B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8109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7029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4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550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99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554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B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281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164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95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724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669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25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CB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225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576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88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619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064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65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B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7029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314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46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242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277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52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A4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561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879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7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078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094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619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7L2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70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471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040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681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37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A</w:t>
            </w:r>
          </w:p>
        </w:tc>
        <w:tc>
          <w:tcPr>
            <w:tcW w:w="1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998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684</w:t>
            </w:r>
          </w:p>
        </w:tc>
        <w:tc>
          <w:tcPr>
            <w:tcW w:w="11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49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939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877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08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</w:tbl>
    <w:p>
      <w:pPr>
        <w:pStyle w:val="Normal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12:09:00Z</dcterms:created>
  <dc:creator>Jane Palsgaard</dc:creator>
  <dc:description/>
  <cp:keywords/>
  <dc:language>en-US</dc:language>
  <cp:lastModifiedBy>Novo Nordisk A/S</cp:lastModifiedBy>
  <dcterms:modified xsi:type="dcterms:W3CDTF">2009-06-01T20:49:00Z</dcterms:modified>
  <cp:revision>14</cp:revision>
  <dc:subject/>
  <dc:title>Controls</dc:title>
</cp:coreProperties>
</file>